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69DAE" w14:textId="45AC1898" w:rsidR="00F34F57" w:rsidRPr="00F34F57" w:rsidRDefault="00F34F57">
      <w:pPr>
        <w:rPr>
          <w:rFonts w:ascii="Times New Roman" w:hAnsi="Times New Roman" w:cs="Times New Roman"/>
        </w:rPr>
      </w:pPr>
    </w:p>
    <w:tbl>
      <w:tblPr>
        <w:tblW w:w="5850" w:type="dxa"/>
        <w:tblLook w:val="04A0" w:firstRow="1" w:lastRow="0" w:firstColumn="1" w:lastColumn="0" w:noHBand="0" w:noVBand="1"/>
      </w:tblPr>
      <w:tblGrid>
        <w:gridCol w:w="1440"/>
        <w:gridCol w:w="2070"/>
        <w:gridCol w:w="2340"/>
      </w:tblGrid>
      <w:tr w:rsidR="00F34F57" w:rsidRPr="00F34F57" w14:paraId="2BC41C09" w14:textId="77777777" w:rsidTr="00F34F57">
        <w:trPr>
          <w:trHeight w:val="320"/>
        </w:trPr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75ACA2" w14:textId="7C8428EF" w:rsidR="00F34F57" w:rsidRPr="00F34F57" w:rsidRDefault="00F34F57" w:rsidP="00F34F5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okine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6CA563" w14:textId="33C7100D" w:rsidR="00F34F57" w:rsidRPr="00F34F57" w:rsidRDefault="00F34F57" w:rsidP="00F34F5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11750D" w14:textId="58AB0971" w:rsidR="00F34F57" w:rsidRPr="00F34F57" w:rsidRDefault="00F34F57" w:rsidP="00F34F5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</w:t>
            </w:r>
          </w:p>
        </w:tc>
      </w:tr>
      <w:tr w:rsidR="00F34F57" w:rsidRPr="00F34F57" w14:paraId="33807A5B" w14:textId="77777777" w:rsidTr="00F34F57">
        <w:trPr>
          <w:trHeight w:val="320"/>
        </w:trPr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745479" w14:textId="34960BB8" w:rsidR="00F34F57" w:rsidRPr="00F34F57" w:rsidRDefault="00F34F57" w:rsidP="00F34F5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D95936" w14:textId="5FDCACCB" w:rsidR="00F34F57" w:rsidRPr="00F34F57" w:rsidRDefault="00F34F57" w:rsidP="00F34F5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87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402963" w14:textId="6520285A" w:rsidR="00F34F57" w:rsidRPr="00F34F57" w:rsidRDefault="00F34F57" w:rsidP="00F34F5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34F57" w:rsidRPr="00F34F57" w14:paraId="1523B3A0" w14:textId="77777777" w:rsidTr="00F34F57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E2C228" w14:textId="00381E5F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B482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l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3F7537" w14:textId="6DC21656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478.7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D807C0D" w14:textId="0B1C8ACB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34F57" w:rsidRPr="00F34F57" w14:paraId="64FB4B6B" w14:textId="77777777" w:rsidTr="00F34F57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AEBDBF" w14:textId="6CAE7EFB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B482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l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B1F9D6" w14:textId="2B88535E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5CA8273" w14:textId="131EB7E4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34F57" w:rsidRPr="00F34F57" w14:paraId="4E19C407" w14:textId="77777777" w:rsidTr="00F34F57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893951" w14:textId="297718D5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B482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l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688C0E" w14:textId="334FDEE3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83.2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D1AE54" w14:textId="22DBE9FC" w:rsidR="00F34F57" w:rsidRPr="00F34F57" w:rsidRDefault="00F34F57" w:rsidP="00F34F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34F57" w:rsidRPr="00F34F57" w14:paraId="7A2D3250" w14:textId="77777777" w:rsidTr="00F34F57">
        <w:trPr>
          <w:trHeight w:val="320"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20F98" w14:textId="77777777" w:rsidR="00F34F57" w:rsidRPr="00F34F57" w:rsidRDefault="00F34F57" w:rsidP="00F34F57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D05E6" w14:textId="22DF5211" w:rsidR="00F34F57" w:rsidRPr="00F34F57" w:rsidRDefault="00F34F57" w:rsidP="00F34F57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80D90" w14:textId="3BC47EFB" w:rsidR="00F34F57" w:rsidRPr="00F34F57" w:rsidRDefault="00F34F57" w:rsidP="00F34F57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F5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4BA805EB" w14:textId="77777777" w:rsidR="00F34F57" w:rsidRDefault="00F34F57">
      <w:pPr>
        <w:rPr>
          <w:rFonts w:ascii="Times New Roman" w:hAnsi="Times New Roman" w:cs="Times New Roman"/>
        </w:rPr>
      </w:pPr>
    </w:p>
    <w:p w14:paraId="35B016DE" w14:textId="77777777" w:rsidR="009A23D8" w:rsidRPr="00F34F57" w:rsidRDefault="009A23D8">
      <w:pPr>
        <w:rPr>
          <w:rFonts w:ascii="Times New Roman" w:hAnsi="Times New Roman" w:cs="Times New Roman"/>
        </w:rPr>
      </w:pPr>
    </w:p>
    <w:sectPr w:rsidR="009A23D8" w:rsidRPr="00F34F57" w:rsidSect="000B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57"/>
    <w:rsid w:val="000B667C"/>
    <w:rsid w:val="00223881"/>
    <w:rsid w:val="00544CD9"/>
    <w:rsid w:val="009A23D8"/>
    <w:rsid w:val="00D82E96"/>
    <w:rsid w:val="00DD6E43"/>
    <w:rsid w:val="00F34F57"/>
    <w:rsid w:val="00FB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0E3EC"/>
  <w15:chartTrackingRefBased/>
  <w15:docId w15:val="{39CA2C78-9498-9645-A12C-3E63F261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awls</dc:creator>
  <cp:keywords/>
  <dc:description/>
  <cp:lastModifiedBy>Alan Rawls</cp:lastModifiedBy>
  <cp:revision>4</cp:revision>
  <dcterms:created xsi:type="dcterms:W3CDTF">2022-10-20T18:27:00Z</dcterms:created>
  <dcterms:modified xsi:type="dcterms:W3CDTF">2022-10-29T17:09:00Z</dcterms:modified>
</cp:coreProperties>
</file>